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2"/>
        <w:gridCol w:w="2323"/>
        <w:gridCol w:w="2797"/>
        <w:gridCol w:w="2046"/>
      </w:tblGrid>
      <w:tr w:rsidR="00D816FC" w:rsidRPr="00756B99" w14:paraId="3B4AEEE9" w14:textId="3506C6E0" w:rsidTr="00D816FC">
        <w:tc>
          <w:tcPr>
            <w:tcW w:w="2462" w:type="dxa"/>
          </w:tcPr>
          <w:p w14:paraId="2985D1B5" w14:textId="4ED7E89E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</w:rPr>
              <w:t>PubMed</w:t>
            </w:r>
          </w:p>
        </w:tc>
        <w:tc>
          <w:tcPr>
            <w:tcW w:w="2323" w:type="dxa"/>
          </w:tcPr>
          <w:p w14:paraId="13121CC6" w14:textId="77777777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English language</w:t>
            </w:r>
          </w:p>
          <w:p w14:paraId="36A2A1A9" w14:textId="77777777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peer-reviewed</w:t>
            </w:r>
          </w:p>
          <w:p w14:paraId="56B0660C" w14:textId="5B66F557" w:rsidR="00D816FC" w:rsidRPr="00756B99" w:rsidRDefault="00256B3B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10 years old</w:t>
            </w:r>
          </w:p>
        </w:tc>
        <w:tc>
          <w:tcPr>
            <w:tcW w:w="2797" w:type="dxa"/>
          </w:tcPr>
          <w:p w14:paraId="0DCAE1F3" w14:textId="7FF0DF38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bridg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program or top up educ* and consequence* or impact or relation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associat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AND foreign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immigra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international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*</w:t>
            </w:r>
          </w:p>
        </w:tc>
        <w:tc>
          <w:tcPr>
            <w:tcW w:w="2046" w:type="dxa"/>
          </w:tcPr>
          <w:p w14:paraId="600843B5" w14:textId="20F56BBB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94</w:t>
            </w:r>
          </w:p>
        </w:tc>
      </w:tr>
      <w:tr w:rsidR="00D816FC" w:rsidRPr="00756B99" w14:paraId="49CD8FEA" w14:textId="381A69C5" w:rsidTr="00D816FC">
        <w:tc>
          <w:tcPr>
            <w:tcW w:w="2462" w:type="dxa"/>
          </w:tcPr>
          <w:p w14:paraId="44BC2CFF" w14:textId="51EC9D17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Scopus</w:t>
            </w:r>
          </w:p>
        </w:tc>
        <w:tc>
          <w:tcPr>
            <w:tcW w:w="2323" w:type="dxa"/>
          </w:tcPr>
          <w:p w14:paraId="587BA729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English language</w:t>
            </w:r>
          </w:p>
          <w:p w14:paraId="1AC8C3D0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peer-reviewed</w:t>
            </w:r>
          </w:p>
          <w:p w14:paraId="02BECFDB" w14:textId="61B18440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10 years old</w:t>
            </w:r>
          </w:p>
        </w:tc>
        <w:tc>
          <w:tcPr>
            <w:tcW w:w="2797" w:type="dxa"/>
          </w:tcPr>
          <w:p w14:paraId="02171000" w14:textId="4847BA31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bridg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program or top up educ* and consequence* or impact or relation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associat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AND foreign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immigra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international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*</w:t>
            </w:r>
          </w:p>
        </w:tc>
        <w:tc>
          <w:tcPr>
            <w:tcW w:w="2046" w:type="dxa"/>
          </w:tcPr>
          <w:p w14:paraId="68587D6F" w14:textId="55CA55E2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7</w:t>
            </w:r>
          </w:p>
        </w:tc>
      </w:tr>
      <w:tr w:rsidR="00D816FC" w:rsidRPr="00756B99" w14:paraId="12649718" w14:textId="25D1077B" w:rsidTr="00D816FC">
        <w:tc>
          <w:tcPr>
            <w:tcW w:w="2462" w:type="dxa"/>
          </w:tcPr>
          <w:p w14:paraId="6E16DB86" w14:textId="6E1B9360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CINAHL and from articles citation</w:t>
            </w:r>
          </w:p>
        </w:tc>
        <w:tc>
          <w:tcPr>
            <w:tcW w:w="2323" w:type="dxa"/>
          </w:tcPr>
          <w:p w14:paraId="41097789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English language</w:t>
            </w:r>
          </w:p>
          <w:p w14:paraId="233BABD2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peer-reviewed</w:t>
            </w:r>
          </w:p>
          <w:p w14:paraId="363DA8D2" w14:textId="085B97CE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10 years old</w:t>
            </w:r>
          </w:p>
        </w:tc>
        <w:tc>
          <w:tcPr>
            <w:tcW w:w="2797" w:type="dxa"/>
          </w:tcPr>
          <w:p w14:paraId="7DF09A83" w14:textId="6D38C72B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bridg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program or top up educ* and consequence* or impact or relation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associat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AND foreign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immigra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 xml:space="preserve">* or international </w:t>
            </w:r>
            <w:proofErr w:type="spellStart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nurs</w:t>
            </w:r>
            <w:proofErr w:type="spellEnd"/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*</w:t>
            </w:r>
          </w:p>
        </w:tc>
        <w:tc>
          <w:tcPr>
            <w:tcW w:w="2046" w:type="dxa"/>
          </w:tcPr>
          <w:p w14:paraId="5F18D2B2" w14:textId="390439EE" w:rsidR="00D816FC" w:rsidRPr="00756B99" w:rsidRDefault="000B77B4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8</w:t>
            </w:r>
          </w:p>
        </w:tc>
      </w:tr>
      <w:tr w:rsidR="00D816FC" w:rsidRPr="00756B99" w14:paraId="194FE961" w14:textId="5657EEC6" w:rsidTr="00D816FC">
        <w:tc>
          <w:tcPr>
            <w:tcW w:w="2462" w:type="dxa"/>
          </w:tcPr>
          <w:p w14:paraId="38051ECE" w14:textId="27B645C7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ProQuest</w:t>
            </w:r>
          </w:p>
        </w:tc>
        <w:tc>
          <w:tcPr>
            <w:tcW w:w="2323" w:type="dxa"/>
          </w:tcPr>
          <w:p w14:paraId="4B3AAD18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English language</w:t>
            </w:r>
          </w:p>
          <w:p w14:paraId="250F5048" w14:textId="77777777" w:rsidR="00D816FC" w:rsidRPr="00756B99" w:rsidRDefault="00D816FC" w:rsidP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peer-reviewed</w:t>
            </w:r>
          </w:p>
          <w:p w14:paraId="01277CE8" w14:textId="4753FAE0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10 years old</w:t>
            </w:r>
          </w:p>
        </w:tc>
        <w:tc>
          <w:tcPr>
            <w:tcW w:w="2797" w:type="dxa"/>
          </w:tcPr>
          <w:p w14:paraId="377B8952" w14:textId="768255EE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bridging program AND internationally educated nurse OR migrant nurse OR foreign nurse</w:t>
            </w:r>
          </w:p>
        </w:tc>
        <w:tc>
          <w:tcPr>
            <w:tcW w:w="2046" w:type="dxa"/>
          </w:tcPr>
          <w:p w14:paraId="0670024B" w14:textId="5860787E" w:rsidR="00D816FC" w:rsidRPr="00756B99" w:rsidRDefault="00D816FC">
            <w:pPr>
              <w:rPr>
                <w:rFonts w:ascii="Open Sans" w:hAnsi="Open Sans" w:cs="Open Sans"/>
                <w:sz w:val="24"/>
                <w:szCs w:val="24"/>
                <w:lang w:val="en-US"/>
              </w:rPr>
            </w:pPr>
            <w:r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7</w:t>
            </w:r>
            <w:r w:rsidR="00023B76" w:rsidRPr="00756B99">
              <w:rPr>
                <w:rFonts w:ascii="Open Sans" w:hAnsi="Open Sans" w:cs="Open Sans"/>
                <w:sz w:val="24"/>
                <w:szCs w:val="24"/>
                <w:lang w:val="en-US"/>
              </w:rPr>
              <w:t>08</w:t>
            </w:r>
          </w:p>
        </w:tc>
      </w:tr>
    </w:tbl>
    <w:p w14:paraId="6CEFE698" w14:textId="77777777" w:rsidR="00F75D74" w:rsidRPr="00756B99" w:rsidRDefault="00F75D74">
      <w:pPr>
        <w:rPr>
          <w:rFonts w:ascii="Open Sans" w:hAnsi="Open Sans" w:cs="Open Sans"/>
          <w:sz w:val="24"/>
          <w:szCs w:val="24"/>
          <w:lang w:val="en-US"/>
        </w:rPr>
      </w:pPr>
    </w:p>
    <w:p w14:paraId="56A55915" w14:textId="4F7AFF7A" w:rsidR="00D816FC" w:rsidRPr="00756B99" w:rsidRDefault="00D816FC">
      <w:pPr>
        <w:rPr>
          <w:rFonts w:ascii="Open Sans" w:hAnsi="Open Sans" w:cs="Open Sans"/>
          <w:sz w:val="24"/>
          <w:szCs w:val="24"/>
          <w:lang w:val="en-US"/>
        </w:rPr>
      </w:pPr>
      <w:r w:rsidRPr="00756B99">
        <w:rPr>
          <w:rFonts w:ascii="Open Sans" w:hAnsi="Open Sans" w:cs="Open Sans"/>
          <w:sz w:val="24"/>
          <w:szCs w:val="24"/>
          <w:lang w:val="en-US"/>
        </w:rPr>
        <w:t xml:space="preserve">Supplementary Table 1. </w:t>
      </w:r>
      <w:r w:rsidR="00756B99" w:rsidRPr="00756B99">
        <w:rPr>
          <w:rFonts w:ascii="Open Sans" w:hAnsi="Open Sans" w:cs="Open Sans"/>
          <w:sz w:val="24"/>
          <w:szCs w:val="24"/>
          <w:lang w:val="en-US"/>
        </w:rPr>
        <w:t>Search results from academic databases.</w:t>
      </w:r>
    </w:p>
    <w:sectPr w:rsidR="00D816FC" w:rsidRPr="00756B99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16FC"/>
    <w:rsid w:val="00023B76"/>
    <w:rsid w:val="000B77B4"/>
    <w:rsid w:val="00256B3B"/>
    <w:rsid w:val="0066585F"/>
    <w:rsid w:val="006E0C7F"/>
    <w:rsid w:val="00756B99"/>
    <w:rsid w:val="008A2C1C"/>
    <w:rsid w:val="00A06459"/>
    <w:rsid w:val="00B100FD"/>
    <w:rsid w:val="00BF7F6F"/>
    <w:rsid w:val="00D816FC"/>
    <w:rsid w:val="00F02B26"/>
    <w:rsid w:val="00F75D74"/>
    <w:rsid w:val="00FA43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29402A51"/>
  <w15:chartTrackingRefBased/>
  <w15:docId w15:val="{F49F8A5E-A9C8-4C6A-ADBD-A86353121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816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816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Glossy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12700" cap="flat" cmpd="sng" algn="ctr">
          <a:solidFill>
            <a:schemeClr val="phClr">
              <a:tint val="95000"/>
              <a:shade val="95000"/>
              <a:satMod val="120000"/>
            </a:schemeClr>
          </a:solidFill>
          <a:prstDash val="solid"/>
        </a:ln>
        <a:ln w="55000" cap="flat" cmpd="thickThin" algn="ctr">
          <a:solidFill>
            <a:schemeClr val="phClr">
              <a:tint val="90000"/>
              <a:satMod val="130000"/>
            </a:schemeClr>
          </a:solidFill>
          <a:prstDash val="solid"/>
        </a:ln>
        <a:ln w="508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</Words>
  <Characters>704</Characters>
  <Application>Microsoft Office Word</Application>
  <DocSecurity>0</DocSecurity>
  <Lines>5</Lines>
  <Paragraphs>1</Paragraphs>
  <ScaleCrop>false</ScaleCrop>
  <Company/>
  <LinksUpToDate>false</LinksUpToDate>
  <CharactersWithSpaces>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o Cubelo</dc:creator>
  <cp:keywords/>
  <dc:description/>
  <cp:lastModifiedBy>Floro Cubelo</cp:lastModifiedBy>
  <cp:revision>2</cp:revision>
  <dcterms:created xsi:type="dcterms:W3CDTF">2024-06-25T18:53:00Z</dcterms:created>
  <dcterms:modified xsi:type="dcterms:W3CDTF">2024-06-25T18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5f9ba52-f5c5-402a-b502-c9d4cda16688</vt:lpwstr>
  </property>
</Properties>
</file>